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A5EE7" w14:textId="20FD82B6" w:rsidR="000828BC" w:rsidRDefault="00A62CA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62CA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62C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53AB" w:rsidRPr="00A62CA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62CA1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bookmarkEnd w:id="0"/>
      <w:r w:rsidR="003F53AB">
        <w:rPr>
          <w:rFonts w:ascii="Times New Roman" w:hAnsi="Times New Roman" w:cs="Times New Roman"/>
          <w:sz w:val="24"/>
          <w:szCs w:val="24"/>
        </w:rPr>
        <w:t xml:space="preserve"> The concentration of the released phage in LB media with or without </w:t>
      </w:r>
      <w:r w:rsidR="003F53AB" w:rsidRPr="00626C2E">
        <w:rPr>
          <w:rFonts w:ascii="Times New Roman" w:hAnsi="Times New Roman" w:cs="Times New Roman"/>
          <w:sz w:val="24"/>
          <w:szCs w:val="24"/>
        </w:rPr>
        <w:t>Nalidixic aci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2648"/>
        <w:gridCol w:w="4762"/>
      </w:tblGrid>
      <w:tr w:rsidR="003F53AB" w:rsidRPr="00626C2E" w14:paraId="62E35AB1" w14:textId="77777777" w:rsidTr="00FC2935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5F1795BD" w14:textId="77777777" w:rsidR="003F53AB" w:rsidRPr="00626C2E" w:rsidRDefault="003F53AB" w:rsidP="00894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C2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26C2E">
              <w:rPr>
                <w:rFonts w:ascii="Times New Roman" w:hAnsi="Times New Roman" w:cs="Times New Roman"/>
                <w:sz w:val="24"/>
                <w:szCs w:val="24"/>
              </w:rPr>
              <w:t>trains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26D85AFD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2E">
              <w:rPr>
                <w:rFonts w:ascii="Times New Roman" w:hAnsi="Times New Roman" w:cs="Times New Roman"/>
                <w:sz w:val="24"/>
                <w:szCs w:val="24"/>
              </w:rPr>
              <w:t>Phage released in LB (PFU/mL)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14:paraId="552761E4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C2E">
              <w:rPr>
                <w:rFonts w:ascii="Times New Roman" w:hAnsi="Times New Roman" w:cs="Times New Roman"/>
                <w:sz w:val="24"/>
                <w:szCs w:val="24"/>
              </w:rPr>
              <w:t>Phage released in LB with Nalidix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C2E">
              <w:rPr>
                <w:rFonts w:ascii="Times New Roman" w:hAnsi="Times New Roman" w:cs="Times New Roman"/>
                <w:sz w:val="24"/>
                <w:szCs w:val="24"/>
              </w:rPr>
              <w:t>(PFU/mL)</w:t>
            </w:r>
          </w:p>
        </w:tc>
      </w:tr>
      <w:tr w:rsidR="003F53AB" w:rsidRPr="00626C2E" w14:paraId="0401B5B4" w14:textId="77777777" w:rsidTr="00FC2935">
        <w:tc>
          <w:tcPr>
            <w:tcW w:w="896" w:type="dxa"/>
            <w:tcBorders>
              <w:top w:val="single" w:sz="4" w:space="0" w:color="auto"/>
            </w:tcBorders>
          </w:tcPr>
          <w:p w14:paraId="471B2399" w14:textId="2863CF61" w:rsidR="003F53AB" w:rsidRPr="00626C2E" w:rsidRDefault="003F53AB" w:rsidP="00894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C2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26C2E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  <w:r w:rsidR="00AE64E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648" w:type="dxa"/>
            <w:tcBorders>
              <w:top w:val="single" w:sz="4" w:space="0" w:color="auto"/>
            </w:tcBorders>
          </w:tcPr>
          <w:p w14:paraId="7731829D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DD50D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6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762" w:type="dxa"/>
            <w:tcBorders>
              <w:top w:val="single" w:sz="4" w:space="0" w:color="auto"/>
            </w:tcBorders>
          </w:tcPr>
          <w:p w14:paraId="416CBFAA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DD50D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F5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3F53AB" w:rsidRPr="00626C2E" w14:paraId="3E47D82E" w14:textId="77777777" w:rsidTr="00FC2935">
        <w:tc>
          <w:tcPr>
            <w:tcW w:w="896" w:type="dxa"/>
          </w:tcPr>
          <w:p w14:paraId="50A45ECE" w14:textId="77777777" w:rsidR="003F53AB" w:rsidRPr="00626C2E" w:rsidRDefault="003F53AB" w:rsidP="00894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C2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26C2E">
              <w:rPr>
                <w:rFonts w:ascii="Times New Roman" w:hAnsi="Times New Roman" w:cs="Times New Roman"/>
                <w:sz w:val="24"/>
                <w:szCs w:val="24"/>
              </w:rPr>
              <w:t>E296</w:t>
            </w:r>
          </w:p>
        </w:tc>
        <w:tc>
          <w:tcPr>
            <w:tcW w:w="2648" w:type="dxa"/>
          </w:tcPr>
          <w:p w14:paraId="4CD5E950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DD50D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6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62" w:type="dxa"/>
          </w:tcPr>
          <w:p w14:paraId="45649228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DD50D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F5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3F53AB" w:rsidRPr="00626C2E" w14:paraId="4305ED13" w14:textId="77777777" w:rsidTr="00FC2935">
        <w:tc>
          <w:tcPr>
            <w:tcW w:w="896" w:type="dxa"/>
          </w:tcPr>
          <w:p w14:paraId="653D39C5" w14:textId="77777777" w:rsidR="003F53AB" w:rsidRPr="00626C2E" w:rsidRDefault="003F53AB" w:rsidP="00894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C2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26C2E">
              <w:rPr>
                <w:rFonts w:ascii="Times New Roman" w:hAnsi="Times New Roman" w:cs="Times New Roman"/>
                <w:sz w:val="24"/>
                <w:szCs w:val="24"/>
              </w:rPr>
              <w:t>E456</w:t>
            </w:r>
          </w:p>
        </w:tc>
        <w:tc>
          <w:tcPr>
            <w:tcW w:w="2648" w:type="dxa"/>
          </w:tcPr>
          <w:p w14:paraId="78DE2B55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DD50D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6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762" w:type="dxa"/>
          </w:tcPr>
          <w:p w14:paraId="7E3143E0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DD50D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6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3F53AB" w:rsidRPr="00626C2E" w14:paraId="063985DF" w14:textId="77777777" w:rsidTr="00FC2935">
        <w:tc>
          <w:tcPr>
            <w:tcW w:w="896" w:type="dxa"/>
          </w:tcPr>
          <w:p w14:paraId="5564BFC0" w14:textId="77777777" w:rsidR="003F53AB" w:rsidRPr="00626C2E" w:rsidRDefault="003F53AB" w:rsidP="00894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C2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26C2E">
              <w:rPr>
                <w:rFonts w:ascii="Times New Roman" w:hAnsi="Times New Roman" w:cs="Times New Roman"/>
                <w:sz w:val="24"/>
                <w:szCs w:val="24"/>
              </w:rPr>
              <w:t>E458</w:t>
            </w:r>
          </w:p>
        </w:tc>
        <w:tc>
          <w:tcPr>
            <w:tcW w:w="2648" w:type="dxa"/>
          </w:tcPr>
          <w:p w14:paraId="151D1E64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DD50D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6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62" w:type="dxa"/>
          </w:tcPr>
          <w:p w14:paraId="19239C8D" w14:textId="77777777" w:rsidR="003F53AB" w:rsidRPr="00626C2E" w:rsidRDefault="003F53AB" w:rsidP="00FC2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DD50D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</w:tbl>
    <w:p w14:paraId="67D17BC6" w14:textId="77777777" w:rsidR="003F53AB" w:rsidRPr="00626C2E" w:rsidRDefault="003F53AB">
      <w:pPr>
        <w:rPr>
          <w:rFonts w:ascii="Times New Roman" w:hAnsi="Times New Roman" w:cs="Times New Roman"/>
          <w:sz w:val="24"/>
          <w:szCs w:val="24"/>
        </w:rPr>
      </w:pPr>
    </w:p>
    <w:sectPr w:rsidR="003F53AB" w:rsidRPr="00626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0DEE0" w14:textId="77777777" w:rsidR="00FE1CA4" w:rsidRDefault="00FE1CA4" w:rsidP="00AE64E2">
      <w:r>
        <w:separator/>
      </w:r>
    </w:p>
  </w:endnote>
  <w:endnote w:type="continuationSeparator" w:id="0">
    <w:p w14:paraId="63761539" w14:textId="77777777" w:rsidR="00FE1CA4" w:rsidRDefault="00FE1CA4" w:rsidP="00AE6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4DF33" w14:textId="77777777" w:rsidR="00FE1CA4" w:rsidRDefault="00FE1CA4" w:rsidP="00AE64E2">
      <w:r>
        <w:separator/>
      </w:r>
    </w:p>
  </w:footnote>
  <w:footnote w:type="continuationSeparator" w:id="0">
    <w:p w14:paraId="02BBC60C" w14:textId="77777777" w:rsidR="00FE1CA4" w:rsidRDefault="00FE1CA4" w:rsidP="00AE6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C2E"/>
    <w:rsid w:val="000828BC"/>
    <w:rsid w:val="003E1476"/>
    <w:rsid w:val="003F53AB"/>
    <w:rsid w:val="00626C2E"/>
    <w:rsid w:val="00A62CA1"/>
    <w:rsid w:val="00AE64E2"/>
    <w:rsid w:val="00FA3050"/>
    <w:rsid w:val="00FC2935"/>
    <w:rsid w:val="00FE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F3F44"/>
  <w15:chartTrackingRefBased/>
  <w15:docId w15:val="{9763519D-85AC-4E9F-B4F4-71BEBBB40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6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26C2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26C2E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E6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E64E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E6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E64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ezhi</dc:creator>
  <cp:keywords/>
  <dc:description/>
  <cp:lastModifiedBy>li dezhi</cp:lastModifiedBy>
  <cp:revision>4</cp:revision>
  <dcterms:created xsi:type="dcterms:W3CDTF">2022-10-11T12:01:00Z</dcterms:created>
  <dcterms:modified xsi:type="dcterms:W3CDTF">2022-10-12T07:47:00Z</dcterms:modified>
</cp:coreProperties>
</file>